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!-- Generated by Aspose.Words for Java 15.7.0.0 -->
  <w:body>
    <w:p>
      <w:pPr>
        <w:pStyle w:val="Heading2"/>
        <w:keepNext w:val="0"/>
        <w:spacing w:before="0" w:after="199"/>
        <w:outlineLvl w:val="9"/>
        <w:rPr>
          <w:b/>
          <w:bCs/>
          <w:sz w:val="24"/>
          <w:szCs w:val="24"/>
        </w:rPr>
      </w:pPr>
      <w:r>
        <w:rPr>
          <w:rFonts w:ascii="Arial" w:eastAsia="Arial" w:hAnsi="Arial" w:cs="Arial"/>
          <w:i w:val="0"/>
          <w:iCs w:val="0"/>
        </w:rPr>
        <w:t>Key resources table</w:t>
      </w:r>
    </w:p>
    <w:tbl>
      <w:tblPr>
        <w:tblStyle w:val="table"/>
        <w:tblW w:w="8985" w:type="dxa"/>
        <w:tblInd w:w="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one" w:sz="0" w:space="0" w:color="auto"/>
          <w:insideV w:val="none" w:sz="0" w:space="0" w:color="auto"/>
        </w:tblBorders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80"/>
        <w:gridCol w:w="1760"/>
        <w:gridCol w:w="3815"/>
      </w:tblGrid>
      <w:tr>
        <w:tblPrEx>
          <w:tblW w:w="8985" w:type="dxa"/>
          <w:tblInd w:w="30" w:type="dxa"/>
          <w:tblBorders>
            <w:top w:val="single" w:sz="6" w:space="0" w:color="000000"/>
            <w:left w:val="single" w:sz="6" w:space="0" w:color="000000"/>
            <w:bottom w:val="single" w:sz="6" w:space="0" w:color="000000"/>
            <w:right w:val="single" w:sz="6" w:space="0" w:color="000000"/>
            <w:insideH w:val="none" w:sz="0" w:space="0" w:color="auto"/>
            <w:insideV w:val="none" w:sz="0" w:space="0" w:color="auto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AGENT or RE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UR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DENTIFIER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bodie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ouse anti 24B10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SHB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24B10; RRID: 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://antibodyregistry.org/AB_528161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AB_52816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-HA High Affinity; Rat monoclonal antibody (clone 3F10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och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11867423001; RRID: 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://antibodyregistry.org/AB_390918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AB_39091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abbit Anti-Fruit fly (Drosophila melanogaster) LAMP1 Polyclonal Antibody, Unconjugated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bcam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ab30687, RRID:AB_775973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DEL Antibody (10C3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ovus 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NBP1-97469-0.05mg, RRID:AB_1118822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ABARAP antibody [EPR4805] (Atg8 antibody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bcam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ab109364, RRID:AB_1086192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abbit Anti-Fruit fly (Drosophila melanogaster) Rab5, Drosophila Early Endosome Marker Polyclonal Antibody, Unconjugated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bcam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ab31261, RRID:AB_88224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urified Mouse Anti-Rab8 Clone 4/Rab8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610844, RRID:AB_398163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Ab7/CG5915 protein antibody - Munro, S.; MRC Laboratory of Molecular Biolog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SHB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Rab7, RRID:AB_272247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exa Fluor 488 Goat anti-Mous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A11029; RRID: AB_253408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exa Fluor 568 Goat anti-Mous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11031; RRID: AB_14469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exa Fluor 633 Goat anti-Mous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A-21052; RRID: AB_253571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exa Fluor 568 Goat anti-Ra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ermoFish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A-11077; RRID: AB_14187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-FLAG M2 antibo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F1804, RRID:AB_26204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-mouse IgG antibo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 11201D, RRID:AB_278364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nti-Spz C106 antibo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Yamamoto-Hino et al., 2015) gifted from Satoshi Goto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ritical commercial assay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KOD One® PCR Master Mix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OYOBO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KMM-10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EBuilder® HiFi DNA Assembly Master Mix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ioLab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E2621X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astGene Plasmid Mini Ki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IPPON Genetic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FG-9050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astGene Gel/PCR Extraction Ki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IPPON Genetic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FG-9130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CFHD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ERCK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35845-5G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irect-zol RNA Microprep ki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Zymo Research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206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iboPool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iTOOLs Biotech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dp-P012-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EQuoia Complete Stranded RNA Library Prep ki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io-rad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700572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everTra Ac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OYOBO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SQ-30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Taq Universal SYBR Gree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io-rad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72512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-acetylcysteine amid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ERCK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Cat#A0737-5MG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xperimental models: Organisms/strain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MR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white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2067; RRID:BDSC_3206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MR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icer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icer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4648; RRID:BDSC_2464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MR-GAL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8605; RRID:BDSC_8065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RpL3.FLAG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7132; RRID: BDSC_7713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40D-UA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6010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od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3605; RRID: BDSC_33605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ca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4621; RRID: BDSC_2462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X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IVS-myr::tdTomato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2222; RRID: BDSC_3222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oll-1::Venu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Iijima et al., 2020), gifted from Daiki Umetsu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oll-1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r3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238; RRID:BDSC_323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oll-1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r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507; RRID:BDSC_250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oll-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1044; RRID:BDSC_3104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myc::toll-1::H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oll-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::Venus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0899; RRID:BDSC_3089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hibire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ts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Pfeiffer et al., 2012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rab5::FLAG::H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5217; RRID:BDSC_9521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eTxLC.tnt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8997; RRID:BDSC_2899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pz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Δ8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, spz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Δ4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Nonaka et al., 2018), gifted from Takayuki Kuraish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AM.dCas9.GS03171 (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pz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OE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81318; RRID:BDSC_8131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AM.dCas9.GS03274 (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pz5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OE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81370; RRID:BDSC_8137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pz-7×spGFP11::V5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spGFP1-10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3189; RRID: BDSC_9318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i{PT-GFSTF.1}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pr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[MI07659-GFSTF.1]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63184; RRID:BDSC_6318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pr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Δ5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Freeman et al., 2003), gifted from Marc Freema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pr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27086; RRID:Flybase_FBst045674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elav-GAL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458; RRID: BDSC_45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repo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GAL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415; RRID:BDSC_7415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GFP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LactC1C2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Saper et al., 2018), gifted from Chun Ha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MR24F06-GAL4 (Dm8 specific GAL4 driver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49087; RRID:BDSC_4908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MR16H03-GAL4 (L2 specific GAL4 driver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48744; RRID:BDSC_4874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ub-GFP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374; RRID: BDSC_737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mito-cherr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66533; RRID: BDSC_66533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ub-GAL80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[ts]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(II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019; RRID: BDSC_701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ub-GAL80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4"/>
                <w:szCs w:val="24"/>
                <w:vertAlign w:val="superscript"/>
              </w:rPr>
              <w:t>[ts]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 xml:space="preserve"> (III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018; RRID: BDSC_701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p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44156; RRID:Flybase_FBst046543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p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7682; RRID: BDSC_2768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GFP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mCherry-Atg8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7749; RRID: BDSC_3774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mCherry-atg8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7750; RRID: BDSC_3775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atg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6731; RRID: BDSC_2673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atg5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4899; RRID: BDSC_3489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atg17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36918; RRID: BDSC_3691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mito-QC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1641; RRID: BDSC_9164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pink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5261; RRID: BDSC_9526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parki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51651; RRID: BDSC_5165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RE-EGFP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59010; RRID:BDSC_5901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10×Stat92E-GFP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26197; RRID:BDSC_26197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r42a-GAL4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970; RRID:BDSC_997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mCD8::GFP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5134; RRID:BDSC_513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myd88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106198; RRID:Flybase_FBst0480514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ube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66960; RRID: BDSC_6696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pelle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103774; RRID:Flybase_FBst0475632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if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100537; RRID: RRID:Flybase_FBst047241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drs-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2703; RRID:Flybase_FBst045671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ikkξ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 (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bk1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v103748; RRID:Flybase_FBst047560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wek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57260; RRID: BDSC_57260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sarm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RNA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ienna Drosophila Resource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DRC_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v102044; RRID:Flybase_FBst0473916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puc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98328; RRID: BDSC_98328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bsk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4"/>
                <w:szCs w:val="24"/>
                <w:vertAlign w:val="superscript"/>
              </w:rPr>
              <w:t>D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6409; RRID: BDSC_6409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nos</w: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-Cas9 (attp40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DSC_78781; RRID: BDSC_78781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UAS-</w:t>
            </w:r>
            <w:r>
              <w:rPr>
                <w:b w:val="0"/>
                <w:bCs w:val="0"/>
                <w:i/>
                <w:iCs/>
                <w:smallCaps w:val="0"/>
                <w:color w:val="000000"/>
                <w:sz w:val="20"/>
                <w:szCs w:val="20"/>
              </w:rPr>
              <w:t>toll-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Iijima et al., 2020), gifted from Daiki Umetsu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ligonucleotide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lease refer to TableS1.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oftware and algorithms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Prism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Graphpad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www.graphpad.com/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www.graphpad.com/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scientific-software/prism/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IMARIS 9.6.0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Bitplane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://www.bitplane.com/imaris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://www.bitplane.com/imaris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Fiji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Schindelin et al.,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fiji.sc/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fiji.sc/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IS-elements VERSION 4.11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ikon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br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begin"/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instrText xml:space="preserve"> HYPERLINK "https://www.nis-elements.cz/en" \t "_blank" </w:instrText>
            </w: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fldChar w:fldCharType="separate"/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t>https://www.nis-elements.cz/en</w:t>
            </w:r>
            <w:r>
              <w:rPr>
                <w:b w:val="0"/>
                <w:bCs w:val="0"/>
                <w:i w:val="0"/>
                <w:iCs w:val="0"/>
                <w:smallCaps w:val="0"/>
                <w:color w:val="0000EE"/>
                <w:sz w:val="20"/>
                <w:szCs w:val="20"/>
                <w:u w:val="single"/>
              </w:rPr>
              <w:fldChar w:fldCharType="end"/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MeDUsA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(Nitta et al.,)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https://github.com/SugieLab/MeDUsA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center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Other</w:t>
            </w:r>
          </w:p>
        </w:tc>
      </w:tr>
      <w:tr>
        <w:tblPrEx>
          <w:tblW w:w="8985" w:type="dxa"/>
          <w:tblInd w:w="30" w:type="dxa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All of the genotypes used in this study are listed in TableS2.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noWrap w:val="0"/>
            <w:tcMar>
              <w:top w:w="22" w:type="dxa"/>
              <w:left w:w="22" w:type="dxa"/>
              <w:bottom w:w="22" w:type="dxa"/>
              <w:right w:w="22" w:type="dxa"/>
            </w:tcMar>
            <w:vAlign w:val="top"/>
          </w:tcPr>
          <w:p>
            <w:pPr>
              <w:jc w:val="left"/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i w:val="0"/>
                <w:iCs w:val="0"/>
                <w:smallCaps w:val="0"/>
                <w:color w:val="000000"/>
                <w:sz w:val="20"/>
                <w:szCs w:val="20"/>
              </w:rPr>
              <w:t>N/A</w:t>
            </w:r>
          </w:p>
        </w:tc>
      </w:tr>
    </w:tbl>
    <w:p>
      <w:pPr>
        <w:rPr>
          <w:rFonts w:ascii="Arial" w:eastAsia="Arial" w:hAnsi="Arial" w:cs="Arial"/>
          <w:i w:val="0"/>
          <w:iCs w:val="0"/>
        </w:rPr>
      </w:pPr>
    </w:p>
    <w:sectPr>
      <w:pgMar w:header="720" w:footer="72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efaultTabStop w:val="720"/>
  <w:noPunctuationKerning/>
  <w:characterSpacingControl w:val="doNotCompress"/>
  <w:compat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/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BCE"/>
    <w:rPr>
      <w:rFonts w:ascii="Arial" w:eastAsia="Arial" w:hAnsi="Arial" w:cs="Arial"/>
      <w:sz w:val="15"/>
      <w:szCs w:val="15"/>
    </w:rPr>
  </w:style>
  <w:style w:type="paragraph" w:styleId="Heading1">
    <w:name w:val="heading 1"/>
    <w:basedOn w:val="Normal"/>
    <w:next w:val="Normal"/>
    <w:qFormat/>
    <w:rsid w:val="00EF7B96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i w:val="0"/>
      <w:kern w:val="32"/>
      <w:sz w:val="48"/>
      <w:szCs w:val="48"/>
    </w:rPr>
  </w:style>
  <w:style w:type="paragraph" w:styleId="Heading2">
    <w:name w:val="heading 2"/>
    <w:basedOn w:val="Normal"/>
    <w:next w:val="Normal"/>
    <w:qFormat/>
    <w:rsid w:val="00EF7B96"/>
    <w:pPr>
      <w:keepNext/>
      <w:spacing w:before="240" w:after="60"/>
      <w:outlineLvl w:val="1"/>
    </w:pPr>
    <w:rPr>
      <w:rFonts w:ascii="Times New Roman" w:eastAsia="Times New Roman" w:hAnsi="Times New Roman" w:cs="Times New Roman"/>
      <w:b/>
      <w:bCs/>
      <w:i w:val="0"/>
      <w:iCs/>
      <w:sz w:val="24"/>
      <w:szCs w:val="24"/>
    </w:rPr>
  </w:style>
  <w:style w:type="paragraph" w:styleId="Heading3">
    <w:name w:val="heading 3"/>
    <w:basedOn w:val="Normal"/>
    <w:next w:val="Normal"/>
    <w:qFormat/>
    <w:rsid w:val="00EF7B96"/>
    <w:pPr>
      <w:keepNext/>
      <w:spacing w:before="240" w:after="60"/>
      <w:outlineLvl w:val="2"/>
    </w:pPr>
    <w:rPr>
      <w:rFonts w:ascii="Times New Roman" w:eastAsia="Times New Roman" w:hAnsi="Times New Roman" w:cs="Times New Roman"/>
      <w:b/>
      <w:bCs/>
      <w:i w:val="0"/>
      <w:sz w:val="28"/>
      <w:szCs w:val="28"/>
    </w:rPr>
  </w:style>
  <w:style w:type="paragraph" w:styleId="Heading4">
    <w:name w:val="heading 4"/>
    <w:basedOn w:val="Normal"/>
    <w:next w:val="Normal"/>
    <w:qFormat/>
    <w:rsid w:val="00EF7B96"/>
    <w:pPr>
      <w:keepNext/>
      <w:spacing w:before="240" w:after="60"/>
      <w:outlineLvl w:val="3"/>
    </w:pPr>
    <w:rPr>
      <w:rFonts w:ascii="Times New Roman" w:eastAsia="Times New Roman" w:hAnsi="Times New Roman" w:cs="Times New Roman"/>
      <w:b/>
      <w:bCs/>
      <w:i w:val="0"/>
      <w:sz w:val="24"/>
      <w:szCs w:val="24"/>
    </w:rPr>
  </w:style>
  <w:style w:type="paragraph" w:styleId="Heading5">
    <w:name w:val="heading 5"/>
    <w:basedOn w:val="Normal"/>
    <w:next w:val="Normal"/>
    <w:qFormat/>
    <w:rsid w:val="00EF7B96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 w:val="0"/>
      <w:iCs/>
      <w:sz w:val="20"/>
      <w:szCs w:val="20"/>
    </w:rPr>
  </w:style>
  <w:style w:type="paragraph" w:styleId="Heading6">
    <w:name w:val="heading 6"/>
    <w:basedOn w:val="Normal"/>
    <w:next w:val="Normal"/>
    <w:qFormat/>
    <w:rsid w:val="00EF7B96"/>
    <w:pPr>
      <w:spacing w:before="240" w:after="60"/>
      <w:outlineLvl w:val="5"/>
    </w:pPr>
    <w:rPr>
      <w:rFonts w:ascii="Times New Roman" w:eastAsia="Times New Roman" w:hAnsi="Times New Roman" w:cs="Times New Roman"/>
      <w:b/>
      <w:bCs/>
      <w:i w:val="0"/>
      <w:sz w:val="16"/>
      <w:szCs w:val="1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tblPr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styles" Target="styles.xml" />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Pages>5</Pages>
  <Words>757</Words>
  <Characters>6270</Characters>
  <Application>Microsoft Office Word</Application>
  <DocSecurity>0</DocSecurity>
  <Lines>0</Lines>
  <Paragraphs>292</Paragraphs>
  <ScaleCrop>false</ScaleCrop>
  <Company/>
  <LinksUpToDate>false</LinksUpToDate>
  <CharactersWithSpaces>6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0</cp:revision>
</cp:coreProperties>
</file>